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894D3" w14:textId="77777777" w:rsidR="002E60A7" w:rsidRPr="00EB42B9" w:rsidRDefault="002E60A7" w:rsidP="002E60A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31850">
        <w:rPr>
          <w:rFonts w:asciiTheme="majorHAnsi" w:hAnsiTheme="majorHAnsi" w:cstheme="majorHAnsi"/>
          <w:noProof/>
          <w:sz w:val="18"/>
          <w:szCs w:val="18"/>
        </w:rPr>
        <w:drawing>
          <wp:inline distT="0" distB="0" distL="0" distR="0" wp14:anchorId="57B79626" wp14:editId="39081A0E">
            <wp:extent cx="5943600" cy="3566160"/>
            <wp:effectExtent l="0" t="0" r="0" b="1524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4C518E65-9A8F-4101-ACA0-38B748A4CC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221CCD" w14:textId="1F9D6085" w:rsidR="002E60A7" w:rsidRPr="000810CA" w:rsidRDefault="002E60A7" w:rsidP="002E60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810C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810CA">
        <w:rPr>
          <w:rFonts w:ascii="Times New Roman" w:hAnsi="Times New Roman" w:cs="Times New Roman"/>
          <w:sz w:val="24"/>
          <w:szCs w:val="24"/>
        </w:rPr>
        <w:t xml:space="preserve"> Neonatal mortality rates from 2011 to 2016 in Nepal (</w:t>
      </w:r>
      <w:r>
        <w:rPr>
          <w:rFonts w:ascii="Times New Roman" w:hAnsi="Times New Roman" w:cs="Times New Roman"/>
          <w:sz w:val="24"/>
          <w:szCs w:val="24"/>
        </w:rPr>
        <w:t>The World Bank</w:t>
      </w:r>
      <w:r w:rsidRPr="000810CA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URL":"https://data.worldbank.org/indicator/SH.DYN.NMRT?locations=NP","accessed":{"date-parts":[["2021","7","2"]]},"author":[{"dropping-particle":"","family":"World Bank Group","given":"","non-dropping-particle":"","parse-names":false,"suffix":""}],"id":"ITEM-1","issued":{"date-parts":[["0"]]},"title":"Mortality rate, neonatal (per 1,000 live births) - Nepal | Data","type":"webpage"},"uris":["http://www.mendeley.com/documents/?uuid=c72ea251-49f3-3296-8641-59fd53b6bda9"]}],"mendeley":{"formattedCitation":"&lt;sup&gt;16&lt;/sup&gt;","plainTextFormattedCitation":"16","previouslyFormattedCitation":"&lt;sup&gt;16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07009">
        <w:rPr>
          <w:rFonts w:ascii="Times New Roman" w:hAnsi="Times New Roman" w:cs="Times New Roman"/>
          <w:noProof/>
          <w:sz w:val="24"/>
          <w:szCs w:val="24"/>
          <w:vertAlign w:val="superscript"/>
        </w:rPr>
        <w:t>16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810CA">
        <w:rPr>
          <w:rFonts w:ascii="Times New Roman" w:hAnsi="Times New Roman" w:cs="Times New Roman"/>
          <w:sz w:val="24"/>
          <w:szCs w:val="24"/>
        </w:rPr>
        <w:t xml:space="preserve">) and in the </w:t>
      </w:r>
      <w:proofErr w:type="spellStart"/>
      <w:r w:rsidRPr="000810CA">
        <w:rPr>
          <w:rFonts w:ascii="Times New Roman" w:hAnsi="Times New Roman" w:cs="Times New Roman"/>
          <w:sz w:val="24"/>
          <w:szCs w:val="24"/>
        </w:rPr>
        <w:t>Sarlahi</w:t>
      </w:r>
      <w:proofErr w:type="spellEnd"/>
      <w:r w:rsidRPr="000810CA">
        <w:rPr>
          <w:rFonts w:ascii="Times New Roman" w:hAnsi="Times New Roman" w:cs="Times New Roman"/>
          <w:sz w:val="24"/>
          <w:szCs w:val="24"/>
        </w:rPr>
        <w:t xml:space="preserve"> District (study data)</w:t>
      </w:r>
    </w:p>
    <w:p w14:paraId="04FD2174" w14:textId="77777777" w:rsidR="00A24692" w:rsidRDefault="00A24692"/>
    <w:sectPr w:rsidR="00A24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A7"/>
    <w:rsid w:val="002E60A7"/>
    <w:rsid w:val="00A2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6E6D0"/>
  <w15:chartTrackingRefBased/>
  <w15:docId w15:val="{C2939419-5E65-4FBE-AA71-80F71AF1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0A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9271cab0fbad035/Desktop/cytokine/EDA/tableone122920.184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NMR!$B$1</c:f>
              <c:strCache>
                <c:ptCount val="1"/>
                <c:pt idx="0">
                  <c:v>Nep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NMR!$A$2:$A$7</c:f>
              <c:strCach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strCache>
            </c:strRef>
          </c:cat>
          <c:val>
            <c:numRef>
              <c:f>NMR!$B$2:$B$7</c:f>
              <c:numCache>
                <c:formatCode>#.0;\-#.0;0.0;@</c:formatCode>
                <c:ptCount val="6"/>
                <c:pt idx="0">
                  <c:v>26.2</c:v>
                </c:pt>
                <c:pt idx="1">
                  <c:v>25.2</c:v>
                </c:pt>
                <c:pt idx="2">
                  <c:v>24.2</c:v>
                </c:pt>
                <c:pt idx="3">
                  <c:v>23.3</c:v>
                </c:pt>
                <c:pt idx="4">
                  <c:v>22.4</c:v>
                </c:pt>
                <c:pt idx="5">
                  <c:v>2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E2-49A8-9072-CC651F220209}"/>
            </c:ext>
          </c:extLst>
        </c:ser>
        <c:ser>
          <c:idx val="1"/>
          <c:order val="1"/>
          <c:tx>
            <c:strRef>
              <c:f>NMR!$C$1</c:f>
              <c:strCache>
                <c:ptCount val="1"/>
                <c:pt idx="0">
                  <c:v>Sarlahi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NMR!$A$2:$A$7</c:f>
              <c:strCache>
                <c:ptCount val="6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</c:strCache>
            </c:strRef>
          </c:cat>
          <c:val>
            <c:numRef>
              <c:f>NMR!$C$2:$C$7</c:f>
              <c:numCache>
                <c:formatCode>0.0</c:formatCode>
                <c:ptCount val="6"/>
                <c:pt idx="0">
                  <c:v>34.676354029062082</c:v>
                </c:pt>
                <c:pt idx="1">
                  <c:v>29.378531073446329</c:v>
                </c:pt>
                <c:pt idx="2">
                  <c:v>29.973552747575667</c:v>
                </c:pt>
                <c:pt idx="3">
                  <c:v>32.731722239216886</c:v>
                </c:pt>
                <c:pt idx="4">
                  <c:v>31.245283018867923</c:v>
                </c:pt>
                <c:pt idx="5">
                  <c:v>27.4796556197664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E2-49A8-9072-CC651F2202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7405440"/>
        <c:axId val="507403872"/>
      </c:lineChart>
      <c:catAx>
        <c:axId val="507405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7403872"/>
        <c:crosses val="autoZero"/>
        <c:auto val="1"/>
        <c:lblAlgn val="ctr"/>
        <c:lblOffset val="100"/>
        <c:noMultiLvlLbl val="0"/>
      </c:catAx>
      <c:valAx>
        <c:axId val="507403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eonatal Mortality Rate </a:t>
                </a:r>
              </a:p>
              <a:p>
                <a:pPr>
                  <a:defRPr/>
                </a:pPr>
                <a:r>
                  <a:rPr lang="en-US"/>
                  <a:t>(deaths per 1000 live bir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.0;\-#.0;0.0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0740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Saya</dc:creator>
  <cp:keywords/>
  <dc:description/>
  <cp:lastModifiedBy>Ayesha Saya</cp:lastModifiedBy>
  <cp:revision>1</cp:revision>
  <dcterms:created xsi:type="dcterms:W3CDTF">2022-08-28T18:05:00Z</dcterms:created>
  <dcterms:modified xsi:type="dcterms:W3CDTF">2022-08-28T18:06:00Z</dcterms:modified>
</cp:coreProperties>
</file>